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E7E" w:rsidRDefault="00195E7E" w:rsidP="001C15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1C155E" w:rsidRDefault="001C155E" w:rsidP="001C15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riteria for the development of CRS in COVID-19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Ind w:w="68" w:type="dxa"/>
        <w:tblLook w:val="04A0" w:firstRow="1" w:lastRow="0" w:firstColumn="1" w:lastColumn="0" w:noHBand="0" w:noVBand="1"/>
      </w:tblPr>
      <w:tblGrid>
        <w:gridCol w:w="9040"/>
      </w:tblGrid>
      <w:tr w:rsidR="001C155E" w:rsidTr="001C155E">
        <w:trPr>
          <w:trHeight w:val="310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or more of the following criteria should be present*</w:t>
            </w:r>
          </w:p>
        </w:tc>
      </w:tr>
      <w:tr w:rsidR="001C155E" w:rsidTr="001C155E">
        <w:trPr>
          <w:trHeight w:val="500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 &gt; 100 or &gt; 50 mg/L but doubled in the past 48 hours</w:t>
            </w:r>
          </w:p>
        </w:tc>
      </w:tr>
      <w:tr w:rsidR="001C155E" w:rsidTr="001C155E">
        <w:trPr>
          <w:trHeight w:val="150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mphocyte count &lt; 0.6 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1C155E" w:rsidTr="001C155E">
        <w:trPr>
          <w:trHeight w:val="377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Interleukin-6  (IL-6) ≥ 3x upper normal limit</w:t>
            </w:r>
          </w:p>
        </w:tc>
      </w:tr>
      <w:tr w:rsidR="001C155E" w:rsidTr="001C155E">
        <w:trPr>
          <w:trHeight w:val="289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tin &gt; 3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 (or surrogate) with doubling within 24 hours</w:t>
            </w:r>
          </w:p>
        </w:tc>
      </w:tr>
      <w:tr w:rsidR="001C155E" w:rsidTr="001C155E">
        <w:trPr>
          <w:trHeight w:val="320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tin &gt; 6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 at presentation and LDH &gt;250 U/L</w:t>
            </w:r>
          </w:p>
        </w:tc>
      </w:tr>
      <w:tr w:rsidR="001C155E" w:rsidTr="001C155E">
        <w:trPr>
          <w:trHeight w:val="410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vated D-dimer (&gt; 1 mcg/mL)                                                           </w:t>
            </w:r>
          </w:p>
        </w:tc>
      </w:tr>
      <w:tr w:rsidR="001C155E" w:rsidTr="001C155E">
        <w:trPr>
          <w:trHeight w:val="953"/>
        </w:trPr>
        <w:tc>
          <w:tcPr>
            <w:tcW w:w="9040" w:type="dxa"/>
            <w:hideMark/>
          </w:tcPr>
          <w:p w:rsidR="001C155E" w:rsidRDefault="001C15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CRS = cytokine release syndrome, LDH = lactate dehydrogenase; * We defined as low risk for developing CRS the presence of one criterion, moderate risk the presence of two to three criteria</w:t>
            </w:r>
            <w:r w:rsidR="00195E7E">
              <w:rPr>
                <w:rFonts w:ascii="Times New Roman" w:hAnsi="Times New Roman" w:cs="Times New Roman"/>
                <w:sz w:val="20"/>
                <w:szCs w:val="20"/>
              </w:rPr>
              <w:t xml:space="preserve"> and high risk the presenc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 than three criteria.</w:t>
            </w:r>
          </w:p>
        </w:tc>
      </w:tr>
    </w:tbl>
    <w:p w:rsidR="004719C3" w:rsidRPr="00195E7E" w:rsidRDefault="001C155E" w:rsidP="00195E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deo Legends                                                                                                                                                Video 1. </w:t>
      </w:r>
      <w:r>
        <w:rPr>
          <w:rFonts w:ascii="Times New Roman" w:hAnsi="Times New Roman" w:cs="Times New Roman"/>
          <w:sz w:val="24"/>
          <w:szCs w:val="24"/>
        </w:rPr>
        <w:t xml:space="preserve">Two-dimensional bedside echocardiography (parasternal long-axis views) showing bas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idventri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ft ventricular (LV) akinesia with apical sparing, an “ace of spades” configuration and decreased LV ejection fraction typical of reverse </w:t>
      </w:r>
      <w:proofErr w:type="spellStart"/>
      <w:r>
        <w:rPr>
          <w:rFonts w:ascii="Times New Roman" w:hAnsi="Times New Roman" w:cs="Times New Roman"/>
          <w:sz w:val="24"/>
          <w:szCs w:val="24"/>
        </w:rPr>
        <w:t>takotsu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omyopathy in our COVID-19 patient prior to intubation (day-1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Video 2. </w:t>
      </w:r>
      <w:proofErr w:type="spellStart"/>
      <w:r>
        <w:rPr>
          <w:rFonts w:ascii="Times New Roman" w:hAnsi="Times New Roman" w:cs="Times New Roman"/>
          <w:sz w:val="24"/>
          <w:szCs w:val="24"/>
        </w:rPr>
        <w:t>Τ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imensional bedside echocardiography (parasternal long-axis views), after two plasma exchange sessions in our mechanically ventilated COVID-19 patient (day-2), showing gradual improvement of left ventricular function; while, interstitial lung edema still exists [please, note the B-lines (vertical </w:t>
      </w:r>
      <w:r w:rsidR="00531F2D">
        <w:rPr>
          <w:rFonts w:ascii="Times New Roman" w:hAnsi="Times New Roman" w:cs="Times New Roman"/>
          <w:sz w:val="24"/>
          <w:szCs w:val="24"/>
        </w:rPr>
        <w:t xml:space="preserve">“beam lines” </w:t>
      </w:r>
      <w:r>
        <w:rPr>
          <w:rFonts w:ascii="Times New Roman" w:hAnsi="Times New Roman" w:cs="Times New Roman"/>
          <w:sz w:val="24"/>
          <w:szCs w:val="24"/>
        </w:rPr>
        <w:t>originating from the pleural line) overlaying the cardiac image during positive inspira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ry pressures].</w:t>
      </w:r>
    </w:p>
    <w:sectPr w:rsidR="004719C3" w:rsidRPr="00195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311"/>
    <w:rsid w:val="00195E7E"/>
    <w:rsid w:val="001C155E"/>
    <w:rsid w:val="00335311"/>
    <w:rsid w:val="003675B0"/>
    <w:rsid w:val="003F61D8"/>
    <w:rsid w:val="004719C3"/>
    <w:rsid w:val="00531F2D"/>
    <w:rsid w:val="00682661"/>
    <w:rsid w:val="0077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5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5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5</Characters>
  <Application>Microsoft Office Word</Application>
  <DocSecurity>0</DocSecurity>
  <Lines>12</Lines>
  <Paragraphs>3</Paragraphs>
  <ScaleCrop>false</ScaleCrop>
  <Company>Microsoft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5</cp:revision>
  <dcterms:created xsi:type="dcterms:W3CDTF">2020-06-14T11:46:00Z</dcterms:created>
  <dcterms:modified xsi:type="dcterms:W3CDTF">2020-06-15T08:08:00Z</dcterms:modified>
</cp:coreProperties>
</file>